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sz w:val="20"/>
          <w:szCs w:val="20"/>
        </w:rPr>
        <w:t>Table S3  Prenatal and Early Childhood Exposure to Tetrachloroethylene and the Risk of Cigarette Smoking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ab/>
        <w:t xml:space="preserve">% </w:t>
      </w:r>
      <w:r>
        <w:rPr>
          <w:sz w:val="20"/>
          <w:szCs w:val="20"/>
          <w:u w:val="single"/>
        </w:rPr>
        <w:t>Yes (n/N)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ategory</w:t>
      </w:r>
      <w:r>
        <w:rPr>
          <w:sz w:val="20"/>
          <w:szCs w:val="20"/>
        </w:rPr>
        <w:t>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>Ever smoked regularly vs. Never smoked regularly</w:t>
        <w:tab/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ab/>
        <w:tab/>
        <w:tab/>
        <w:tab/>
        <w:t xml:space="preserve">Any </w:t>
        <w:tab/>
        <w:tab/>
        <w:tab/>
        <w:tab/>
        <w:t>36.9 (303/821)</w:t>
        <w:tab/>
        <w:tab/>
        <w:t>1.0 (0.9-1.2)</w:t>
        <w:tab/>
        <w:tab/>
        <w:t>1.0 (0.9-1.2)</w:t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&gt;=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ab/>
        <w:tab/>
        <w:tab/>
        <w:tab/>
        <w:t>45.0 (122/271)</w:t>
        <w:tab/>
        <w:tab/>
        <w:t>1.3 (1.1-1.5)</w:t>
        <w:tab/>
        <w:tab/>
        <w:t>1.2 (1.0-1.5)</w:t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- &l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>29.1 (81/278)</w:t>
        <w:tab/>
        <w:tab/>
        <w:tab/>
        <w:t>0.8 (0.7-1.0)</w:t>
        <w:tab/>
        <w:tab/>
        <w:t>0.8 (0.7-1.0)</w:t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&gt;0- &lt;33</w:t>
      </w:r>
      <w:r>
        <w:rPr>
          <w:sz w:val="20"/>
          <w:szCs w:val="20"/>
          <w:vertAlign w:val="superscript"/>
        </w:rPr>
        <w:t>rd</w:t>
        <w:tab/>
      </w:r>
      <w:r>
        <w:rPr>
          <w:sz w:val="20"/>
          <w:szCs w:val="20"/>
        </w:rPr>
        <w:t xml:space="preserve"> </w:t>
        <w:tab/>
        <w:tab/>
        <w:t>36.8 (100/272)</w:t>
        <w:tab/>
        <w:tab/>
        <w:t>1.0 (0.9-1.3)</w:t>
        <w:tab/>
        <w:tab/>
        <w:t>1.0 (0.9-1.3)</w:t>
        <w:tab/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ne</w:t>
        <w:tab/>
        <w:tab/>
        <w:tab/>
        <w:tab/>
        <w:t>35.2 (191/543)</w:t>
        <w:tab/>
        <w:tab/>
        <w:t xml:space="preserve">Reference </w:t>
        <w:tab/>
        <w:tab/>
        <w:tab/>
        <w:t>Reference</w:t>
        <w:tab/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>Started smoking at &lt;=13 years vs. Never smoked regularly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ab/>
        <w:tab/>
        <w:t>Any</w:t>
        <w:tab/>
        <w:tab/>
        <w:tab/>
        <w:t xml:space="preserve">  </w:t>
        <w:tab/>
        <w:t>7.2 (40/558)</w:t>
        <w:tab/>
        <w:tab/>
        <w:tab/>
        <w:t>1.0 (0.6-1.7)</w:t>
        <w:tab/>
        <w:tab/>
        <w:t>1.0 (0.6-1.6)</w:t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&gt;=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ab/>
        <w:tab/>
        <w:tab/>
        <w:tab/>
        <w:t>11.8 (20/169)</w:t>
        <w:tab/>
        <w:tab/>
        <w:tab/>
        <w:t>1.7 (1.0-3.0)</w:t>
        <w:tab/>
        <w:tab/>
        <w:t>1.4 (0.8-2.5)</w:t>
        <w:tab/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- &l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ab/>
        <w:tab/>
        <w:t xml:space="preserve">  </w:t>
        <w:tab/>
        <w:t xml:space="preserve">  3.9 (8/205)</w:t>
        <w:tab/>
        <w:tab/>
        <w:tab/>
        <w:t>0.6 (0.3-1.2)</w:t>
        <w:tab/>
        <w:tab/>
        <w:t>0.6 (0.3-1.3)</w:t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ab/>
        <w:tab/>
        <w:t xml:space="preserve">  </w:t>
        <w:tab/>
        <w:t xml:space="preserve">  6.5 (12/184)</w:t>
        <w:tab/>
        <w:tab/>
        <w:tab/>
        <w:t>0.9 (0.5-1.8)</w:t>
        <w:tab/>
        <w:tab/>
        <w:t>1.0 (0.5-1.8)</w:t>
        <w:tab/>
        <w:tab/>
        <w:tab/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 xml:space="preserve">  </w:t>
        <w:tab/>
        <w:t xml:space="preserve">  6.9 (26/378)</w:t>
        <w:tab/>
        <w:tab/>
        <w:tab/>
        <w:t xml:space="preserve">Reference </w:t>
        <w:tab/>
        <w:tab/>
        <w:tab/>
        <w:t>Reference</w:t>
        <w:tab/>
        <w:tab/>
        <w:tab/>
        <w:t xml:space="preserve">    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>Smoked 20+ cigarettes a day vs. Never smoked regularly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ab/>
        <w:tab/>
        <w:tab/>
        <w:t>Any</w:t>
        <w:tab/>
        <w:tab/>
        <w:tab/>
        <w:tab/>
        <w:t>12.6 (75/593)</w:t>
        <w:tab/>
        <w:tab/>
        <w:tab/>
        <w:t>1.1 (0.8-1.5)</w:t>
        <w:tab/>
        <w:tab/>
        <w:t>1.1 (0.8-1.5)</w:t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&gt;=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ab/>
        <w:tab/>
        <w:tab/>
        <w:tab/>
        <w:t>15.8 (28/177)</w:t>
        <w:tab/>
        <w:tab/>
        <w:tab/>
        <w:t>1.3 (0.9-2.0)</w:t>
        <w:tab/>
        <w:tab/>
        <w:t>1.3 (0.9-2.0)</w:t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- &l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>12.1 (27/224)</w:t>
        <w:tab/>
        <w:tab/>
        <w:tab/>
        <w:t>1.0 (0.6-1.6)</w:t>
        <w:tab/>
        <w:tab/>
        <w:t>1.0 (0.7-1.6)</w:t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ab/>
        <w:tab/>
        <w:tab/>
        <w:t>10.4 (20/192)</w:t>
        <w:tab/>
        <w:tab/>
        <w:tab/>
        <w:t>0.9 (0.5-1.4)</w:t>
        <w:tab/>
        <w:tab/>
        <w:t>0.9 (0.5-1.4)</w:t>
        <w:tab/>
        <w:tab/>
        <w:tab/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12.0 (48/400)</w:t>
        <w:tab/>
        <w:tab/>
        <w:tab/>
        <w:t xml:space="preserve">Reference </w:t>
        <w:tab/>
        <w:tab/>
        <w:tab/>
        <w:t>Reference</w:t>
        <w:tab/>
        <w:tab/>
        <w:tab/>
        <w:t xml:space="preserve">     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1 Comparison excludes subjects who smoked 100+ cigarettes but never became regular smokers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2 Comparison excludes subjects who started smoking at age 14 and older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3 Comparison excludes subjects who smoked &lt; 20 cigarettes a day 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8:36:00Z</dcterms:created>
  <dc:creator>Aschengrau, Ann</dc:creator>
  <dc:description/>
  <cp:keywords/>
  <dc:language>en-US</dc:language>
  <cp:lastModifiedBy>Aschengrau, Ann</cp:lastModifiedBy>
  <cp:lastPrinted>2010-11-17T12:42:00Z</cp:lastPrinted>
  <dcterms:modified xsi:type="dcterms:W3CDTF">2011-09-08T20:30:00Z</dcterms:modified>
  <cp:revision>4</cp:revision>
  <dc:subject/>
  <dc:title/>
</cp:coreProperties>
</file>